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559"/>
        <w:gridCol w:w="993"/>
        <w:gridCol w:w="1134"/>
        <w:gridCol w:w="816"/>
      </w:tblGrid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Reg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537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spacing w:lineRule="auto" w:line="48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edial prefrontal corte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/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4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erior cingulate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/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7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poral parietal junc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6.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rior front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8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poral parietal junc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6.6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rior front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8.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gions exhibiting maximal connectivity to the medial prefrontal cortex cluster, thresholded at Pearson´s r &gt; 0.5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arson´s r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ordinates are given in Talairach space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6:23:00Z</dcterms:created>
  <dc:creator>Ulrich</dc:creator>
  <dc:description/>
  <dc:language>en-US</dc:language>
  <cp:lastModifiedBy>Ulrich</cp:lastModifiedBy>
  <dcterms:modified xsi:type="dcterms:W3CDTF">2014-03-04T16:24:00Z</dcterms:modified>
  <cp:revision>1</cp:revision>
  <dc:subject/>
  <dc:title/>
</cp:coreProperties>
</file>